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7C8F15D7" w14:textId="6A36B041" w:rsidR="000B06D6" w:rsidRDefault="000B06D6" w:rsidP="000B06D6">
      <w:pPr>
        <w:ind w:left="240" w:right="240"/>
        <w:jc w:val="center"/>
      </w:pPr>
      <w:bookmarkStart w:id="0" w:name="_Hlk138556409"/>
      <w:bookmarkStart w:id="1" w:name="_Hlk138556499"/>
      <w:r>
        <w:rPr>
          <w:rFonts w:hint="eastAsia"/>
        </w:rPr>
        <w:t>D</w:t>
      </w:r>
      <w:r>
        <w:t>ay14</w:t>
      </w:r>
    </w:p>
    <w:tbl>
      <w:tblPr>
        <w:tblW w:w="3074" w:type="dxa"/>
        <w:tblInd w:w="2076" w:type="dxa"/>
        <w:tblLook w:val="04A0" w:firstRow="1" w:lastRow="0" w:firstColumn="1" w:lastColumn="0" w:noHBand="0" w:noVBand="1"/>
      </w:tblPr>
      <w:tblGrid>
        <w:gridCol w:w="1537"/>
        <w:gridCol w:w="1537"/>
      </w:tblGrid>
      <w:tr w:rsidR="000B06D6" w:rsidRPr="00E335D1" w14:paraId="40B1A190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D5F0" w14:textId="77777777" w:rsidR="000B06D6" w:rsidRPr="00E335D1" w:rsidRDefault="000B06D6" w:rsidP="0058504C">
            <w:pPr>
              <w:rPr>
                <w:rFonts w:ascii="DengXian" w:eastAsia="DengXian" w:hAnsi="DengXian" w:cs="SimSun"/>
                <w:color w:val="000000"/>
                <w:sz w:val="22"/>
              </w:rPr>
            </w:pPr>
            <w:r w:rsidRPr="00362D68">
              <w:rPr>
                <w:rFonts w:ascii="DengXian" w:eastAsia="DengXian" w:hAnsi="DengXian" w:cs="SimSun"/>
                <w:b/>
                <w:bCs/>
                <w:color w:val="000000"/>
                <w:sz w:val="22"/>
              </w:rPr>
              <w:t>Group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2357" w14:textId="77777777" w:rsidR="000B06D6" w:rsidRPr="00362D68" w:rsidRDefault="000B06D6" w:rsidP="0058504C">
            <w:pPr>
              <w:rPr>
                <w:rFonts w:ascii="DengXian" w:eastAsia="DengXian" w:hAnsi="DengXian" w:cs="SimSun"/>
                <w:b/>
                <w:color w:val="000000"/>
                <w:sz w:val="22"/>
              </w:rPr>
            </w:pPr>
            <w:r w:rsidRPr="00362D68">
              <w:rPr>
                <w:rFonts w:ascii="DengXian" w:eastAsia="DengXian" w:hAnsi="DengXian" w:cs="SimSun"/>
                <w:b/>
                <w:color w:val="000000"/>
                <w:sz w:val="22"/>
              </w:rPr>
              <w:t>Score</w:t>
            </w:r>
          </w:p>
        </w:tc>
      </w:tr>
      <w:tr w:rsidR="000B06D6" w:rsidRPr="00E335D1" w14:paraId="37961317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ECCC" w14:textId="77777777" w:rsidR="000B06D6" w:rsidRPr="00E335D1" w:rsidRDefault="000B06D6" w:rsidP="0058504C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E335D1">
              <w:rPr>
                <w:rFonts w:ascii="DengXian" w:eastAsia="DengXian" w:hAnsi="DengXian" w:cs="SimSun" w:hint="eastAsia"/>
                <w:color w:val="000000"/>
                <w:sz w:val="22"/>
              </w:rPr>
              <w:t>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45FF" w14:textId="77777777" w:rsidR="000B06D6" w:rsidRPr="00E335D1" w:rsidRDefault="000B06D6" w:rsidP="0058504C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sz w:val="22"/>
              </w:rPr>
              <w:t>0</w:t>
            </w:r>
          </w:p>
        </w:tc>
      </w:tr>
      <w:tr w:rsidR="000B06D6" w:rsidRPr="00E335D1" w14:paraId="0C950C0E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2FD3" w14:textId="77777777" w:rsidR="000B06D6" w:rsidRPr="00E335D1" w:rsidRDefault="000B06D6" w:rsidP="0058504C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E335D1">
              <w:rPr>
                <w:rFonts w:ascii="DengXian" w:eastAsia="DengXian" w:hAnsi="DengXian" w:cs="SimSun" w:hint="eastAsia"/>
                <w:color w:val="000000"/>
                <w:sz w:val="22"/>
              </w:rPr>
              <w:t>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7CA7" w14:textId="77777777" w:rsidR="000B06D6" w:rsidRPr="00E335D1" w:rsidRDefault="000B06D6" w:rsidP="0058504C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sz w:val="22"/>
              </w:rPr>
              <w:t>1</w:t>
            </w:r>
          </w:p>
        </w:tc>
      </w:tr>
      <w:tr w:rsidR="000B06D6" w:rsidRPr="00E335D1" w14:paraId="61814F81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3274" w14:textId="77777777" w:rsidR="000B06D6" w:rsidRPr="00E335D1" w:rsidRDefault="000B06D6" w:rsidP="0058504C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E335D1">
              <w:rPr>
                <w:rFonts w:ascii="DengXian" w:eastAsia="DengXian" w:hAnsi="DengXian" w:cs="SimSun" w:hint="eastAsia"/>
                <w:color w:val="000000"/>
                <w:sz w:val="22"/>
              </w:rPr>
              <w:t>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5CEB" w14:textId="77777777" w:rsidR="000B06D6" w:rsidRPr="00E335D1" w:rsidRDefault="000B06D6" w:rsidP="0058504C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sz w:val="22"/>
              </w:rPr>
              <w:t>3</w:t>
            </w:r>
          </w:p>
        </w:tc>
      </w:tr>
      <w:tr w:rsidR="000B06D6" w:rsidRPr="00E335D1" w14:paraId="4AA43A44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3E12E" w14:textId="77777777" w:rsidR="000B06D6" w:rsidRPr="00E335D1" w:rsidRDefault="000B06D6" w:rsidP="0058504C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E335D1">
              <w:rPr>
                <w:rFonts w:ascii="DengXian" w:eastAsia="DengXian" w:hAnsi="DengXian" w:cs="SimSun" w:hint="eastAsia"/>
                <w:color w:val="000000"/>
                <w:sz w:val="22"/>
              </w:rPr>
              <w:t>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7FF9" w14:textId="77777777" w:rsidR="000B06D6" w:rsidRPr="00E335D1" w:rsidRDefault="000B06D6" w:rsidP="0058504C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sz w:val="22"/>
              </w:rPr>
              <w:t>2</w:t>
            </w:r>
          </w:p>
        </w:tc>
      </w:tr>
      <w:tr w:rsidR="000B06D6" w:rsidRPr="00E335D1" w14:paraId="27B28A95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C0F22" w14:textId="77777777" w:rsidR="000B06D6" w:rsidRPr="00E335D1" w:rsidRDefault="000B06D6" w:rsidP="0058504C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E335D1">
              <w:rPr>
                <w:rFonts w:ascii="DengXian" w:eastAsia="DengXian" w:hAnsi="DengXian" w:cs="SimSun" w:hint="eastAsia"/>
                <w:color w:val="000000"/>
                <w:sz w:val="22"/>
              </w:rPr>
              <w:t>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4950" w14:textId="77777777" w:rsidR="000B06D6" w:rsidRPr="00E335D1" w:rsidRDefault="000B06D6" w:rsidP="0058504C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sz w:val="22"/>
              </w:rPr>
              <w:t>1</w:t>
            </w:r>
          </w:p>
        </w:tc>
      </w:tr>
      <w:tr w:rsidR="000B06D6" w:rsidRPr="00E335D1" w14:paraId="6B1E8137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4E2C" w14:textId="77777777" w:rsidR="000B06D6" w:rsidRPr="00E335D1" w:rsidRDefault="000B06D6" w:rsidP="0058504C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E335D1">
              <w:rPr>
                <w:rFonts w:ascii="DengXian" w:eastAsia="DengXian" w:hAnsi="DengXian" w:cs="SimSun" w:hint="eastAsia"/>
                <w:color w:val="000000"/>
                <w:sz w:val="22"/>
              </w:rPr>
              <w:t>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B1DF" w14:textId="77777777" w:rsidR="000B06D6" w:rsidRPr="00E335D1" w:rsidRDefault="000B06D6" w:rsidP="0058504C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sz w:val="22"/>
              </w:rPr>
              <w:t>3</w:t>
            </w:r>
          </w:p>
        </w:tc>
      </w:tr>
      <w:tr w:rsidR="000B06D6" w:rsidRPr="00E335D1" w14:paraId="6238D7D8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00695" w14:textId="77777777" w:rsidR="000B06D6" w:rsidRPr="00E335D1" w:rsidRDefault="000B06D6" w:rsidP="0058504C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E335D1">
              <w:rPr>
                <w:rFonts w:ascii="DengXian" w:eastAsia="DengXian" w:hAnsi="DengXian" w:cs="SimSun" w:hint="eastAsia"/>
                <w:color w:val="000000"/>
                <w:sz w:val="22"/>
              </w:rPr>
              <w:t>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2F4F" w14:textId="77777777" w:rsidR="000B06D6" w:rsidRPr="00E335D1" w:rsidRDefault="000B06D6" w:rsidP="0058504C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sz w:val="22"/>
              </w:rPr>
              <w:t>0</w:t>
            </w:r>
          </w:p>
        </w:tc>
      </w:tr>
      <w:tr w:rsidR="000B06D6" w:rsidRPr="00E335D1" w14:paraId="17209807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D53E8" w14:textId="77777777" w:rsidR="000B06D6" w:rsidRPr="00E335D1" w:rsidRDefault="000B06D6" w:rsidP="0058504C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E335D1">
              <w:rPr>
                <w:rFonts w:ascii="DengXian" w:eastAsia="DengXian" w:hAnsi="DengXian" w:cs="SimSun" w:hint="eastAsia"/>
                <w:color w:val="000000"/>
                <w:sz w:val="22"/>
              </w:rPr>
              <w:t>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CE56" w14:textId="77777777" w:rsidR="000B06D6" w:rsidRPr="00E335D1" w:rsidRDefault="000B06D6" w:rsidP="0058504C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sz w:val="22"/>
              </w:rPr>
              <w:t>1</w:t>
            </w:r>
          </w:p>
        </w:tc>
      </w:tr>
      <w:tr w:rsidR="000B06D6" w:rsidRPr="00E335D1" w14:paraId="4CB43064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15C4" w14:textId="77777777" w:rsidR="000B06D6" w:rsidRPr="00E335D1" w:rsidRDefault="000B06D6" w:rsidP="0058504C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E335D1">
              <w:rPr>
                <w:rFonts w:ascii="DengXian" w:eastAsia="DengXian" w:hAnsi="DengXian" w:cs="SimSun" w:hint="eastAsia"/>
                <w:color w:val="000000"/>
                <w:sz w:val="22"/>
              </w:rPr>
              <w:t>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D626" w14:textId="77777777" w:rsidR="000B06D6" w:rsidRPr="00E335D1" w:rsidRDefault="000B06D6" w:rsidP="0058504C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sz w:val="22"/>
              </w:rPr>
              <w:t>0</w:t>
            </w:r>
          </w:p>
        </w:tc>
      </w:tr>
      <w:tr w:rsidR="000B06D6" w:rsidRPr="00E335D1" w14:paraId="46C4FF7E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5C32" w14:textId="77777777" w:rsidR="000B06D6" w:rsidRPr="00E335D1" w:rsidRDefault="000B06D6" w:rsidP="0058504C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E335D1">
              <w:rPr>
                <w:rFonts w:ascii="DengXian" w:eastAsia="DengXian" w:hAnsi="DengXian" w:cs="SimSun" w:hint="eastAsia"/>
                <w:color w:val="000000"/>
                <w:sz w:val="22"/>
              </w:rPr>
              <w:t>1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CB46" w14:textId="77777777" w:rsidR="000B06D6" w:rsidRPr="00E335D1" w:rsidRDefault="000B06D6" w:rsidP="0058504C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sz w:val="22"/>
              </w:rPr>
              <w:t>2</w:t>
            </w:r>
          </w:p>
        </w:tc>
      </w:tr>
      <w:tr w:rsidR="000B06D6" w:rsidRPr="00E335D1" w14:paraId="5DAC554E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A4E0F" w14:textId="77777777" w:rsidR="000B06D6" w:rsidRPr="00E335D1" w:rsidRDefault="000B06D6" w:rsidP="0058504C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E335D1">
              <w:rPr>
                <w:rFonts w:ascii="DengXian" w:eastAsia="DengXian" w:hAnsi="DengXian" w:cs="SimSun" w:hint="eastAsia"/>
                <w:color w:val="000000"/>
                <w:sz w:val="22"/>
              </w:rPr>
              <w:t>1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3B49" w14:textId="77777777" w:rsidR="000B06D6" w:rsidRPr="00E335D1" w:rsidRDefault="000B06D6" w:rsidP="0058504C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sz w:val="22"/>
              </w:rPr>
              <w:t>1</w:t>
            </w:r>
          </w:p>
        </w:tc>
      </w:tr>
      <w:tr w:rsidR="000B06D6" w:rsidRPr="00E335D1" w14:paraId="1C5F1608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7FDB" w14:textId="77777777" w:rsidR="000B06D6" w:rsidRPr="00E335D1" w:rsidRDefault="000B06D6" w:rsidP="0058504C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E335D1">
              <w:rPr>
                <w:rFonts w:ascii="DengXian" w:eastAsia="DengXian" w:hAnsi="DengXian" w:cs="SimSun" w:hint="eastAsia"/>
                <w:color w:val="000000"/>
                <w:sz w:val="22"/>
              </w:rPr>
              <w:t>1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2CB53" w14:textId="77777777" w:rsidR="000B06D6" w:rsidRPr="00E335D1" w:rsidRDefault="000B06D6" w:rsidP="0058504C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sz w:val="22"/>
              </w:rPr>
              <w:t>0</w:t>
            </w:r>
          </w:p>
        </w:tc>
      </w:tr>
      <w:tr w:rsidR="000B06D6" w:rsidRPr="00E335D1" w14:paraId="32475BD8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CF372" w14:textId="77777777" w:rsidR="000B06D6" w:rsidRPr="00E335D1" w:rsidRDefault="000B06D6" w:rsidP="0058504C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E335D1">
              <w:rPr>
                <w:rFonts w:ascii="DengXian" w:eastAsia="DengXian" w:hAnsi="DengXian" w:cs="SimSun" w:hint="eastAsia"/>
                <w:color w:val="000000"/>
                <w:sz w:val="22"/>
              </w:rPr>
              <w:t>1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1B47" w14:textId="77777777" w:rsidR="000B06D6" w:rsidRPr="00E335D1" w:rsidRDefault="000B06D6" w:rsidP="0058504C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sz w:val="22"/>
              </w:rPr>
              <w:t>3</w:t>
            </w:r>
          </w:p>
        </w:tc>
      </w:tr>
      <w:tr w:rsidR="000B06D6" w:rsidRPr="00E335D1" w14:paraId="6479E3ED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3A44" w14:textId="77777777" w:rsidR="000B06D6" w:rsidRPr="00E335D1" w:rsidRDefault="000B06D6" w:rsidP="0058504C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E335D1">
              <w:rPr>
                <w:rFonts w:ascii="DengXian" w:eastAsia="DengXian" w:hAnsi="DengXian" w:cs="SimSun" w:hint="eastAsia"/>
                <w:color w:val="000000"/>
                <w:sz w:val="22"/>
              </w:rPr>
              <w:t>1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49E0" w14:textId="77777777" w:rsidR="000B06D6" w:rsidRPr="00E335D1" w:rsidRDefault="000B06D6" w:rsidP="0058504C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sz w:val="22"/>
              </w:rPr>
              <w:t>3</w:t>
            </w:r>
          </w:p>
        </w:tc>
      </w:tr>
      <w:tr w:rsidR="000B06D6" w:rsidRPr="00E335D1" w14:paraId="04AB836D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D4DD" w14:textId="77777777" w:rsidR="000B06D6" w:rsidRPr="00E335D1" w:rsidRDefault="000B06D6" w:rsidP="0058504C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E335D1">
              <w:rPr>
                <w:rFonts w:ascii="DengXian" w:eastAsia="DengXian" w:hAnsi="DengXian" w:cs="SimSun" w:hint="eastAsia"/>
                <w:color w:val="000000"/>
                <w:sz w:val="22"/>
              </w:rPr>
              <w:t>1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7ECFD" w14:textId="77777777" w:rsidR="000B06D6" w:rsidRPr="00E335D1" w:rsidRDefault="000B06D6" w:rsidP="0058504C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sz w:val="22"/>
              </w:rPr>
              <w:t>3</w:t>
            </w:r>
          </w:p>
        </w:tc>
      </w:tr>
      <w:tr w:rsidR="000B06D6" w:rsidRPr="00E335D1" w14:paraId="56301449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9416" w14:textId="77777777" w:rsidR="000B06D6" w:rsidRPr="00E335D1" w:rsidRDefault="000B06D6" w:rsidP="0058504C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E335D1">
              <w:rPr>
                <w:rFonts w:ascii="DengXian" w:eastAsia="DengXian" w:hAnsi="DengXian" w:cs="SimSun" w:hint="eastAsia"/>
                <w:color w:val="000000"/>
                <w:sz w:val="22"/>
              </w:rPr>
              <w:lastRenderedPageBreak/>
              <w:t>1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DF44" w14:textId="77777777" w:rsidR="000B06D6" w:rsidRPr="00E335D1" w:rsidRDefault="000B06D6" w:rsidP="0058504C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sz w:val="22"/>
              </w:rPr>
              <w:t>1</w:t>
            </w:r>
          </w:p>
        </w:tc>
      </w:tr>
      <w:tr w:rsidR="000B06D6" w:rsidRPr="00E335D1" w14:paraId="66174990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71388" w14:textId="77777777" w:rsidR="000B06D6" w:rsidRPr="00E335D1" w:rsidRDefault="000B06D6" w:rsidP="0058504C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E335D1">
              <w:rPr>
                <w:rFonts w:ascii="DengXian" w:eastAsia="DengXian" w:hAnsi="DengXian" w:cs="SimSun" w:hint="eastAsia"/>
                <w:color w:val="000000"/>
                <w:sz w:val="22"/>
              </w:rPr>
              <w:t>1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082C" w14:textId="77777777" w:rsidR="000B06D6" w:rsidRPr="00E335D1" w:rsidRDefault="000B06D6" w:rsidP="0058504C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sz w:val="22"/>
              </w:rPr>
              <w:t>0</w:t>
            </w:r>
          </w:p>
        </w:tc>
      </w:tr>
      <w:tr w:rsidR="000B06D6" w:rsidRPr="00E335D1" w14:paraId="3407D8B9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0164" w14:textId="77777777" w:rsidR="000B06D6" w:rsidRPr="00E335D1" w:rsidRDefault="000B06D6" w:rsidP="0058504C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E335D1">
              <w:rPr>
                <w:rFonts w:ascii="DengXian" w:eastAsia="DengXian" w:hAnsi="DengXian" w:cs="SimSun" w:hint="eastAsia"/>
                <w:color w:val="000000"/>
                <w:sz w:val="22"/>
              </w:rPr>
              <w:t>1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1844" w14:textId="77777777" w:rsidR="000B06D6" w:rsidRPr="00E335D1" w:rsidRDefault="000B06D6" w:rsidP="0058504C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sz w:val="22"/>
              </w:rPr>
              <w:t>0</w:t>
            </w:r>
          </w:p>
        </w:tc>
      </w:tr>
      <w:tr w:rsidR="000B06D6" w:rsidRPr="00E335D1" w14:paraId="171E5C56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F9E4" w14:textId="77777777" w:rsidR="000B06D6" w:rsidRPr="00E335D1" w:rsidRDefault="000B06D6" w:rsidP="0058504C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E335D1">
              <w:rPr>
                <w:rFonts w:ascii="DengXian" w:eastAsia="DengXian" w:hAnsi="DengXian" w:cs="SimSun" w:hint="eastAsia"/>
                <w:color w:val="000000"/>
                <w:sz w:val="22"/>
              </w:rPr>
              <w:t>1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5AA6" w14:textId="77777777" w:rsidR="000B06D6" w:rsidRPr="00E335D1" w:rsidRDefault="000B06D6" w:rsidP="0058504C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sz w:val="22"/>
              </w:rPr>
              <w:t>1</w:t>
            </w:r>
          </w:p>
        </w:tc>
      </w:tr>
      <w:tr w:rsidR="000B06D6" w:rsidRPr="00E335D1" w14:paraId="34DB258B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1468" w14:textId="77777777" w:rsidR="000B06D6" w:rsidRPr="00E335D1" w:rsidRDefault="000B06D6" w:rsidP="0058504C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 w:rsidRPr="00E335D1">
              <w:rPr>
                <w:rFonts w:ascii="DengXian" w:eastAsia="DengXian" w:hAnsi="DengXian" w:cs="SimSun" w:hint="eastAsia"/>
                <w:color w:val="000000"/>
                <w:sz w:val="22"/>
              </w:rPr>
              <w:t>2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7FFE" w14:textId="77777777" w:rsidR="000B06D6" w:rsidRPr="00E335D1" w:rsidRDefault="000B06D6" w:rsidP="0058504C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sz w:val="22"/>
              </w:rPr>
              <w:t>0</w:t>
            </w:r>
          </w:p>
        </w:tc>
      </w:tr>
      <w:tr w:rsidR="000B06D6" w:rsidRPr="00E335D1" w14:paraId="1D3943B4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C100C" w14:textId="77777777" w:rsidR="000B06D6" w:rsidRPr="00E335D1" w:rsidRDefault="000B06D6" w:rsidP="0058504C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sz w:val="22"/>
              </w:rPr>
              <w:t>2</w:t>
            </w:r>
            <w:r>
              <w:rPr>
                <w:rFonts w:ascii="DengXian" w:eastAsia="DengXian" w:hAnsi="DengXian" w:cs="SimSun"/>
                <w:color w:val="000000"/>
                <w:sz w:val="22"/>
              </w:rPr>
              <w:t>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0924C" w14:textId="77777777" w:rsidR="000B06D6" w:rsidRPr="00E335D1" w:rsidRDefault="000B06D6" w:rsidP="0058504C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sz w:val="22"/>
              </w:rPr>
              <w:t>1</w:t>
            </w:r>
          </w:p>
        </w:tc>
      </w:tr>
      <w:tr w:rsidR="000B06D6" w:rsidRPr="00E335D1" w14:paraId="4AFECEB5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71EEB" w14:textId="77777777" w:rsidR="000B06D6" w:rsidRPr="00E335D1" w:rsidRDefault="000B06D6" w:rsidP="0058504C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sz w:val="22"/>
              </w:rPr>
              <w:t>2</w:t>
            </w:r>
            <w:r>
              <w:rPr>
                <w:rFonts w:ascii="DengXian" w:eastAsia="DengXian" w:hAnsi="DengXian" w:cs="SimSun"/>
                <w:color w:val="000000"/>
                <w:sz w:val="22"/>
              </w:rPr>
              <w:t>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9DEA3" w14:textId="77777777" w:rsidR="000B06D6" w:rsidRPr="00E335D1" w:rsidRDefault="000B06D6" w:rsidP="0058504C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sz w:val="22"/>
              </w:rPr>
              <w:t>0</w:t>
            </w:r>
          </w:p>
        </w:tc>
      </w:tr>
      <w:tr w:rsidR="000B06D6" w:rsidRPr="00E335D1" w14:paraId="4929EAC1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CD823" w14:textId="77777777" w:rsidR="000B06D6" w:rsidRPr="00E335D1" w:rsidRDefault="000B06D6" w:rsidP="0058504C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sz w:val="22"/>
              </w:rPr>
              <w:t>2</w:t>
            </w:r>
            <w:r>
              <w:rPr>
                <w:rFonts w:ascii="DengXian" w:eastAsia="DengXian" w:hAnsi="DengXian" w:cs="SimSun"/>
                <w:color w:val="000000"/>
                <w:sz w:val="22"/>
              </w:rPr>
              <w:t>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C7D26" w14:textId="77777777" w:rsidR="000B06D6" w:rsidRPr="00E335D1" w:rsidRDefault="000B06D6" w:rsidP="0058504C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sz w:val="22"/>
              </w:rPr>
              <w:t>2</w:t>
            </w:r>
          </w:p>
        </w:tc>
      </w:tr>
      <w:tr w:rsidR="000B06D6" w:rsidRPr="00E335D1" w14:paraId="37C5900F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FC0AF" w14:textId="77777777" w:rsidR="000B06D6" w:rsidRPr="00E335D1" w:rsidRDefault="000B06D6" w:rsidP="0058504C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sz w:val="22"/>
              </w:rPr>
              <w:t>2</w:t>
            </w:r>
            <w:r>
              <w:rPr>
                <w:rFonts w:ascii="DengXian" w:eastAsia="DengXian" w:hAnsi="DengXian" w:cs="SimSun"/>
                <w:color w:val="000000"/>
                <w:sz w:val="22"/>
              </w:rPr>
              <w:t>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FD9DC" w14:textId="77777777" w:rsidR="000B06D6" w:rsidRPr="00E335D1" w:rsidRDefault="000B06D6" w:rsidP="0058504C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sz w:val="22"/>
              </w:rPr>
              <w:t>0</w:t>
            </w:r>
          </w:p>
        </w:tc>
      </w:tr>
      <w:tr w:rsidR="000B06D6" w:rsidRPr="00E335D1" w14:paraId="06B7E7F9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45FB3" w14:textId="77777777" w:rsidR="000B06D6" w:rsidRPr="00E335D1" w:rsidRDefault="000B06D6" w:rsidP="0058504C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sz w:val="22"/>
              </w:rPr>
              <w:t>2</w:t>
            </w:r>
            <w:r>
              <w:rPr>
                <w:rFonts w:ascii="DengXian" w:eastAsia="DengXian" w:hAnsi="DengXian" w:cs="SimSun"/>
                <w:color w:val="000000"/>
                <w:sz w:val="22"/>
              </w:rPr>
              <w:t>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81E1C" w14:textId="77777777" w:rsidR="000B06D6" w:rsidRPr="00E335D1" w:rsidRDefault="000B06D6" w:rsidP="0058504C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sz w:val="22"/>
              </w:rPr>
              <w:t>3</w:t>
            </w:r>
          </w:p>
        </w:tc>
      </w:tr>
      <w:tr w:rsidR="000B06D6" w:rsidRPr="00E335D1" w14:paraId="0F5E527E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B0017" w14:textId="77777777" w:rsidR="000B06D6" w:rsidRPr="00E335D1" w:rsidRDefault="000B06D6" w:rsidP="0058504C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sz w:val="22"/>
              </w:rPr>
              <w:t>2</w:t>
            </w:r>
            <w:r>
              <w:rPr>
                <w:rFonts w:ascii="DengXian" w:eastAsia="DengXian" w:hAnsi="DengXian" w:cs="SimSun"/>
                <w:color w:val="000000"/>
                <w:sz w:val="22"/>
              </w:rPr>
              <w:t>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F5AE1" w14:textId="77777777" w:rsidR="000B06D6" w:rsidRPr="00E335D1" w:rsidRDefault="000B06D6" w:rsidP="0058504C">
            <w:pPr>
              <w:jc w:val="right"/>
              <w:rPr>
                <w:rFonts w:ascii="DengXian" w:eastAsia="DengXian" w:hAnsi="DengXian" w:cs="SimSun"/>
                <w:color w:val="000000"/>
                <w:sz w:val="22"/>
              </w:rPr>
            </w:pPr>
            <w:r>
              <w:rPr>
                <w:rFonts w:ascii="DengXian" w:eastAsia="DengXian" w:hAnsi="DengXian" w:cs="SimSun" w:hint="eastAsia"/>
                <w:color w:val="000000"/>
                <w:sz w:val="22"/>
              </w:rPr>
              <w:t>2</w:t>
            </w:r>
          </w:p>
        </w:tc>
      </w:tr>
      <w:bookmarkEnd w:id="0"/>
    </w:tbl>
    <w:p w14:paraId="308F5CB4" w14:textId="77777777" w:rsidR="000B06D6" w:rsidRDefault="000B06D6" w:rsidP="000B06D6">
      <w:pPr>
        <w:ind w:left="240" w:right="240"/>
        <w:jc w:val="center"/>
      </w:pPr>
    </w:p>
    <w:bookmarkEnd w:id="1"/>
    <w:p w14:paraId="06E43053" w14:textId="77777777" w:rsidR="000B06D6" w:rsidRDefault="000B06D6" w:rsidP="000B06D6">
      <w:pPr>
        <w:ind w:left="240" w:right="240"/>
        <w:jc w:val="center"/>
      </w:pPr>
    </w:p>
    <w:p w14:paraId="7B1E85D7" w14:textId="77777777" w:rsidR="000B06D6" w:rsidRDefault="000B06D6" w:rsidP="000B06D6">
      <w:pPr>
        <w:ind w:left="240" w:right="240"/>
        <w:jc w:val="center"/>
      </w:pPr>
    </w:p>
    <w:p w14:paraId="5D0170F4" w14:textId="77777777" w:rsidR="000B06D6" w:rsidRDefault="000B06D6" w:rsidP="000B06D6">
      <w:pPr>
        <w:ind w:left="240" w:right="240"/>
        <w:jc w:val="center"/>
      </w:pPr>
    </w:p>
    <w:p w14:paraId="1B57378E" w14:textId="77777777" w:rsidR="000B06D6" w:rsidRDefault="000B06D6" w:rsidP="000B06D6">
      <w:pPr>
        <w:ind w:left="240" w:right="240"/>
        <w:jc w:val="center"/>
      </w:pPr>
    </w:p>
    <w:p w14:paraId="7BFB002C" w14:textId="77777777" w:rsidR="000B06D6" w:rsidRDefault="000B06D6" w:rsidP="000B06D6">
      <w:pPr>
        <w:ind w:left="240" w:right="240"/>
        <w:jc w:val="center"/>
      </w:pPr>
    </w:p>
    <w:p w14:paraId="6742A406" w14:textId="77777777" w:rsidR="000B06D6" w:rsidRDefault="000B06D6" w:rsidP="000B06D6">
      <w:pPr>
        <w:ind w:left="240" w:right="240"/>
        <w:jc w:val="center"/>
      </w:pPr>
    </w:p>
    <w:p w14:paraId="029B66C1" w14:textId="77777777" w:rsidR="000B06D6" w:rsidRPr="00D92857" w:rsidRDefault="000B06D6" w:rsidP="000B06D6">
      <w:pPr>
        <w:ind w:left="240" w:right="240"/>
        <w:jc w:val="center"/>
      </w:pPr>
      <w:bookmarkStart w:id="2" w:name="_Hlk138556584"/>
      <w:r w:rsidRPr="00D92857">
        <w:rPr>
          <w:rFonts w:hint="eastAsia"/>
        </w:rPr>
        <w:t>D</w:t>
      </w:r>
      <w:r w:rsidRPr="00D92857">
        <w:t>ay1</w:t>
      </w:r>
      <w:r>
        <w:t>5</w:t>
      </w:r>
    </w:p>
    <w:tbl>
      <w:tblPr>
        <w:tblW w:w="3074" w:type="dxa"/>
        <w:tblInd w:w="2076" w:type="dxa"/>
        <w:tblLook w:val="04A0" w:firstRow="1" w:lastRow="0" w:firstColumn="1" w:lastColumn="0" w:noHBand="0" w:noVBand="1"/>
      </w:tblPr>
      <w:tblGrid>
        <w:gridCol w:w="1537"/>
        <w:gridCol w:w="1537"/>
      </w:tblGrid>
      <w:tr w:rsidR="000B06D6" w:rsidRPr="00D92857" w14:paraId="717F3164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B529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b/>
                <w:bCs/>
              </w:rPr>
              <w:t>Group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9E79" w14:textId="77777777" w:rsidR="000B06D6" w:rsidRPr="00D92857" w:rsidRDefault="000B06D6" w:rsidP="0058504C">
            <w:pPr>
              <w:ind w:left="240" w:right="240"/>
              <w:jc w:val="center"/>
              <w:rPr>
                <w:b/>
              </w:rPr>
            </w:pPr>
            <w:r w:rsidRPr="00D92857">
              <w:rPr>
                <w:b/>
              </w:rPr>
              <w:t>Score</w:t>
            </w:r>
          </w:p>
        </w:tc>
      </w:tr>
      <w:tr w:rsidR="000B06D6" w:rsidRPr="00D92857" w14:paraId="6AA32198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B454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BCAE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0</w:t>
            </w:r>
          </w:p>
        </w:tc>
      </w:tr>
      <w:tr w:rsidR="000B06D6" w:rsidRPr="00D92857" w14:paraId="09587164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C1E0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lastRenderedPageBreak/>
              <w:t>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794E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0B06D6" w:rsidRPr="00D92857" w14:paraId="37803A2C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2CAD1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B8454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3</w:t>
            </w:r>
          </w:p>
        </w:tc>
      </w:tr>
      <w:tr w:rsidR="000B06D6" w:rsidRPr="00D92857" w14:paraId="77B55F84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718B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BDE2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0B06D6" w:rsidRPr="00D92857" w14:paraId="54705453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E31AF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BB40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0B06D6" w:rsidRPr="00D92857" w14:paraId="0898E438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D854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091A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3</w:t>
            </w:r>
          </w:p>
        </w:tc>
      </w:tr>
      <w:tr w:rsidR="000B06D6" w:rsidRPr="00D92857" w14:paraId="7D184250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ED8A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C5FC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0B06D6" w:rsidRPr="00D92857" w14:paraId="78C7D177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FB3D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71686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0B06D6" w:rsidRPr="00D92857" w14:paraId="69E188DE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CAAD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B1FD8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0</w:t>
            </w:r>
          </w:p>
        </w:tc>
      </w:tr>
      <w:tr w:rsidR="000B06D6" w:rsidRPr="00D92857" w14:paraId="3AFC10D8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9FF7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1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8F1C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0B06D6" w:rsidRPr="00D92857" w14:paraId="2F0588CF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090E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1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4F15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0B06D6" w:rsidRPr="00D92857" w14:paraId="43E14735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3F2D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1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49E2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0B06D6" w:rsidRPr="00D92857" w14:paraId="1861066A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A095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1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564A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3</w:t>
            </w:r>
          </w:p>
        </w:tc>
      </w:tr>
      <w:tr w:rsidR="000B06D6" w:rsidRPr="00D92857" w14:paraId="7CAE201F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FC674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1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47F3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3</w:t>
            </w:r>
          </w:p>
        </w:tc>
      </w:tr>
      <w:tr w:rsidR="000B06D6" w:rsidRPr="00D92857" w14:paraId="6857C8DD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465D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1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366C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3</w:t>
            </w:r>
          </w:p>
        </w:tc>
      </w:tr>
      <w:tr w:rsidR="000B06D6" w:rsidRPr="00D92857" w14:paraId="4284A26B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BB40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1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4E7B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0B06D6" w:rsidRPr="00D92857" w14:paraId="5A8F4ED6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7C5A0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1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7466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0</w:t>
            </w:r>
          </w:p>
        </w:tc>
      </w:tr>
      <w:tr w:rsidR="000B06D6" w:rsidRPr="00D92857" w14:paraId="12B4BB92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04328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1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2016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0B06D6" w:rsidRPr="00D92857" w14:paraId="34FB94FB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7FC5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1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7718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0B06D6" w:rsidRPr="00D92857" w14:paraId="05C594E4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F430B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2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B904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0</w:t>
            </w:r>
          </w:p>
        </w:tc>
      </w:tr>
      <w:tr w:rsidR="000B06D6" w:rsidRPr="00D92857" w14:paraId="421FF88C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D986B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2</w:t>
            </w:r>
            <w:r w:rsidRPr="00D92857">
              <w:t>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CED14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0B06D6" w:rsidRPr="00D92857" w14:paraId="01D5FF92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EFC5B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2</w:t>
            </w:r>
            <w:r w:rsidRPr="00D92857">
              <w:t>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425AC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0</w:t>
            </w:r>
          </w:p>
        </w:tc>
      </w:tr>
      <w:tr w:rsidR="000B06D6" w:rsidRPr="00D92857" w14:paraId="3AA74129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A2D7A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lastRenderedPageBreak/>
              <w:t>2</w:t>
            </w:r>
            <w:r w:rsidRPr="00D92857">
              <w:t>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F65F5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0B06D6" w:rsidRPr="00D92857" w14:paraId="74778142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B924B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2</w:t>
            </w:r>
            <w:r w:rsidRPr="00D92857">
              <w:t>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81D43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0</w:t>
            </w:r>
          </w:p>
        </w:tc>
      </w:tr>
      <w:tr w:rsidR="000B06D6" w:rsidRPr="00D92857" w14:paraId="02A20396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6ACBA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2</w:t>
            </w:r>
            <w:r w:rsidRPr="00D92857">
              <w:t>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D16D7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3</w:t>
            </w:r>
          </w:p>
        </w:tc>
      </w:tr>
      <w:tr w:rsidR="000B06D6" w:rsidRPr="00D92857" w14:paraId="5C1300DF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03DED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2</w:t>
            </w:r>
            <w:r w:rsidRPr="00D92857">
              <w:t>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47BED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3</w:t>
            </w:r>
          </w:p>
        </w:tc>
      </w:tr>
      <w:bookmarkEnd w:id="2"/>
    </w:tbl>
    <w:p w14:paraId="601559AE" w14:textId="77777777" w:rsidR="000B06D6" w:rsidRPr="00D92857" w:rsidRDefault="000B06D6" w:rsidP="000B06D6">
      <w:pPr>
        <w:ind w:left="240" w:right="240"/>
        <w:jc w:val="center"/>
      </w:pPr>
    </w:p>
    <w:p w14:paraId="2E1E4CEA" w14:textId="77777777" w:rsidR="000B06D6" w:rsidRDefault="000B06D6" w:rsidP="000B06D6">
      <w:pPr>
        <w:ind w:left="240" w:right="240"/>
        <w:jc w:val="center"/>
      </w:pPr>
    </w:p>
    <w:p w14:paraId="5B798BA4" w14:textId="77777777" w:rsidR="000B06D6" w:rsidRPr="00D92857" w:rsidRDefault="000B06D6" w:rsidP="000B06D6">
      <w:pPr>
        <w:ind w:left="240" w:right="240"/>
        <w:jc w:val="center"/>
      </w:pPr>
      <w:r w:rsidRPr="00D92857">
        <w:rPr>
          <w:rFonts w:hint="eastAsia"/>
        </w:rPr>
        <w:t>D</w:t>
      </w:r>
      <w:r w:rsidRPr="00D92857">
        <w:t>ay1</w:t>
      </w:r>
      <w:r>
        <w:t>6</w:t>
      </w:r>
    </w:p>
    <w:tbl>
      <w:tblPr>
        <w:tblW w:w="3074" w:type="dxa"/>
        <w:tblInd w:w="2076" w:type="dxa"/>
        <w:tblLook w:val="04A0" w:firstRow="1" w:lastRow="0" w:firstColumn="1" w:lastColumn="0" w:noHBand="0" w:noVBand="1"/>
      </w:tblPr>
      <w:tblGrid>
        <w:gridCol w:w="1537"/>
        <w:gridCol w:w="1537"/>
      </w:tblGrid>
      <w:tr w:rsidR="000B06D6" w:rsidRPr="00D92857" w14:paraId="34D572D1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FC3A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b/>
                <w:bCs/>
              </w:rPr>
              <w:t>Group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1B41" w14:textId="77777777" w:rsidR="000B06D6" w:rsidRPr="00D92857" w:rsidRDefault="000B06D6" w:rsidP="0058504C">
            <w:pPr>
              <w:ind w:left="240" w:right="240"/>
              <w:jc w:val="center"/>
              <w:rPr>
                <w:b/>
              </w:rPr>
            </w:pPr>
            <w:r w:rsidRPr="00D92857">
              <w:rPr>
                <w:b/>
              </w:rPr>
              <w:t>Score</w:t>
            </w:r>
          </w:p>
        </w:tc>
      </w:tr>
      <w:tr w:rsidR="000B06D6" w:rsidRPr="00D92857" w14:paraId="182E8D7A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8C78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E1EA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0</w:t>
            </w:r>
          </w:p>
        </w:tc>
      </w:tr>
      <w:tr w:rsidR="000B06D6" w:rsidRPr="00D92857" w14:paraId="3D24C377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2F07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6F1BE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0B06D6" w:rsidRPr="00D92857" w14:paraId="53F68611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83F9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B5D5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3</w:t>
            </w:r>
          </w:p>
        </w:tc>
      </w:tr>
      <w:tr w:rsidR="000B06D6" w:rsidRPr="00D92857" w14:paraId="4C68FA4A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2446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7310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0B06D6" w:rsidRPr="00D92857" w14:paraId="10E22369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BBAD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AD10A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0B06D6" w:rsidRPr="00D92857" w14:paraId="2BDF8512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1E27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2A20B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3</w:t>
            </w:r>
          </w:p>
        </w:tc>
      </w:tr>
      <w:tr w:rsidR="000B06D6" w:rsidRPr="00D92857" w14:paraId="321BF1C7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CDCB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BECF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0B06D6" w:rsidRPr="00D92857" w14:paraId="79DA3127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72C64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EF503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0B06D6" w:rsidRPr="00D92857" w14:paraId="350A2321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A6CB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9CE1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0</w:t>
            </w:r>
          </w:p>
        </w:tc>
      </w:tr>
      <w:tr w:rsidR="000B06D6" w:rsidRPr="00D92857" w14:paraId="043D77EB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7616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1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926AC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0B06D6" w:rsidRPr="00D92857" w14:paraId="6222552C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2745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1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650D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0B06D6" w:rsidRPr="00D92857" w14:paraId="7EF5521E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74B1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1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7FDF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0B06D6" w:rsidRPr="00D92857" w14:paraId="1E55B80F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4D60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1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14C0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3</w:t>
            </w:r>
          </w:p>
        </w:tc>
      </w:tr>
      <w:tr w:rsidR="000B06D6" w:rsidRPr="00D92857" w14:paraId="34EB9FBE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D4AA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lastRenderedPageBreak/>
              <w:t>1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66F6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3</w:t>
            </w:r>
          </w:p>
        </w:tc>
      </w:tr>
      <w:tr w:rsidR="000B06D6" w:rsidRPr="00D92857" w14:paraId="267BD841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1497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1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B328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3</w:t>
            </w:r>
          </w:p>
        </w:tc>
      </w:tr>
      <w:tr w:rsidR="000B06D6" w:rsidRPr="00D92857" w14:paraId="33160D58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FD77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1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C5DA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0B06D6" w:rsidRPr="00D92857" w14:paraId="2DA95A55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AB7F1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1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839F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0</w:t>
            </w:r>
          </w:p>
        </w:tc>
      </w:tr>
      <w:tr w:rsidR="000B06D6" w:rsidRPr="00D92857" w14:paraId="7774BD68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B341D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1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1015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3</w:t>
            </w:r>
          </w:p>
        </w:tc>
      </w:tr>
      <w:tr w:rsidR="000B06D6" w:rsidRPr="00D92857" w14:paraId="729E67F2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3F6F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1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55A85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0B06D6" w:rsidRPr="00D92857" w14:paraId="503F9CFB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A1A1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2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7AED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0</w:t>
            </w:r>
          </w:p>
        </w:tc>
      </w:tr>
      <w:tr w:rsidR="000B06D6" w:rsidRPr="00D92857" w14:paraId="2943E7FD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61C94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2</w:t>
            </w:r>
            <w:r w:rsidRPr="00D92857">
              <w:t>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339F9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0B06D6" w:rsidRPr="00D92857" w14:paraId="452C4F9B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7A948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2</w:t>
            </w:r>
            <w:r w:rsidRPr="00D92857">
              <w:t>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5F6DC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0</w:t>
            </w:r>
          </w:p>
        </w:tc>
      </w:tr>
      <w:tr w:rsidR="000B06D6" w:rsidRPr="00D92857" w14:paraId="30C4A896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6C68C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2</w:t>
            </w:r>
            <w:r w:rsidRPr="00D92857">
              <w:t>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BCF83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0B06D6" w:rsidRPr="00D92857" w14:paraId="5DB423EE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44DB9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2</w:t>
            </w:r>
            <w:r w:rsidRPr="00D92857">
              <w:t>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673C6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0</w:t>
            </w:r>
          </w:p>
        </w:tc>
      </w:tr>
      <w:tr w:rsidR="000B06D6" w:rsidRPr="00D92857" w14:paraId="0394E4F2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359B8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2</w:t>
            </w:r>
            <w:r w:rsidRPr="00D92857">
              <w:t>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5D623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3</w:t>
            </w:r>
          </w:p>
        </w:tc>
      </w:tr>
      <w:tr w:rsidR="000B06D6" w:rsidRPr="00D92857" w14:paraId="27FA834F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FBE6E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2</w:t>
            </w:r>
            <w:r w:rsidRPr="00D92857">
              <w:t>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94360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2</w:t>
            </w:r>
          </w:p>
        </w:tc>
      </w:tr>
    </w:tbl>
    <w:p w14:paraId="508C387A" w14:textId="77777777" w:rsidR="000B06D6" w:rsidRDefault="000B06D6" w:rsidP="000B06D6">
      <w:pPr>
        <w:ind w:left="240" w:right="240"/>
        <w:jc w:val="center"/>
      </w:pPr>
    </w:p>
    <w:p w14:paraId="2E5F84CD" w14:textId="77777777" w:rsidR="000B06D6" w:rsidRDefault="000B06D6" w:rsidP="000B06D6">
      <w:pPr>
        <w:ind w:left="240" w:right="240"/>
        <w:jc w:val="center"/>
      </w:pPr>
    </w:p>
    <w:p w14:paraId="21767634" w14:textId="77777777" w:rsidR="000B06D6" w:rsidRPr="00D92857" w:rsidRDefault="000B06D6" w:rsidP="000B06D6">
      <w:pPr>
        <w:ind w:left="240" w:right="240"/>
        <w:jc w:val="center"/>
      </w:pPr>
      <w:r w:rsidRPr="00D92857">
        <w:rPr>
          <w:rFonts w:hint="eastAsia"/>
        </w:rPr>
        <w:t>D</w:t>
      </w:r>
      <w:r w:rsidRPr="00D92857">
        <w:t>ay1</w:t>
      </w:r>
      <w:r>
        <w:t>7</w:t>
      </w:r>
    </w:p>
    <w:tbl>
      <w:tblPr>
        <w:tblW w:w="3074" w:type="dxa"/>
        <w:tblInd w:w="2076" w:type="dxa"/>
        <w:tblLook w:val="04A0" w:firstRow="1" w:lastRow="0" w:firstColumn="1" w:lastColumn="0" w:noHBand="0" w:noVBand="1"/>
      </w:tblPr>
      <w:tblGrid>
        <w:gridCol w:w="1537"/>
        <w:gridCol w:w="1537"/>
      </w:tblGrid>
      <w:tr w:rsidR="000B06D6" w:rsidRPr="00D92857" w14:paraId="4544FF91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1788A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b/>
                <w:bCs/>
              </w:rPr>
              <w:t>Group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2332" w14:textId="77777777" w:rsidR="000B06D6" w:rsidRPr="00D92857" w:rsidRDefault="000B06D6" w:rsidP="0058504C">
            <w:pPr>
              <w:ind w:left="240" w:right="240"/>
              <w:jc w:val="center"/>
              <w:rPr>
                <w:b/>
              </w:rPr>
            </w:pPr>
            <w:r w:rsidRPr="00D92857">
              <w:rPr>
                <w:b/>
              </w:rPr>
              <w:t>Score</w:t>
            </w:r>
          </w:p>
        </w:tc>
      </w:tr>
      <w:tr w:rsidR="000B06D6" w:rsidRPr="00D92857" w14:paraId="66A9C4DA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45AE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DC2F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0</w:t>
            </w:r>
          </w:p>
        </w:tc>
      </w:tr>
      <w:tr w:rsidR="000B06D6" w:rsidRPr="00D92857" w14:paraId="5705ABF5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BE82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63680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3</w:t>
            </w:r>
          </w:p>
        </w:tc>
      </w:tr>
      <w:tr w:rsidR="000B06D6" w:rsidRPr="00D92857" w14:paraId="184DF282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BF95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67FB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3</w:t>
            </w:r>
          </w:p>
        </w:tc>
      </w:tr>
      <w:tr w:rsidR="000B06D6" w:rsidRPr="00D92857" w14:paraId="7F14AC37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357B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5166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0B06D6" w:rsidRPr="00D92857" w14:paraId="5B115CA4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FB097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lastRenderedPageBreak/>
              <w:t>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7F5F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0B06D6" w:rsidRPr="00D92857" w14:paraId="7D740DA4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E69B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98C7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3</w:t>
            </w:r>
          </w:p>
        </w:tc>
      </w:tr>
      <w:tr w:rsidR="000B06D6" w:rsidRPr="00D92857" w14:paraId="05201A5D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3673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CCF1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0B06D6" w:rsidRPr="00D92857" w14:paraId="5D18DF69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08F9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123A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0B06D6" w:rsidRPr="00D92857" w14:paraId="3533FB60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9CA8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9A6E3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0</w:t>
            </w:r>
          </w:p>
        </w:tc>
      </w:tr>
      <w:tr w:rsidR="000B06D6" w:rsidRPr="00D92857" w14:paraId="657074B7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7276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1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D183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0B06D6" w:rsidRPr="00D92857" w14:paraId="68C900E4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A8080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1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772F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0B06D6" w:rsidRPr="00D92857" w14:paraId="737DF73A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1B3A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1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51EDE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0B06D6" w:rsidRPr="00D92857" w14:paraId="10D98297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4EFA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1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9DAC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3</w:t>
            </w:r>
          </w:p>
        </w:tc>
      </w:tr>
      <w:tr w:rsidR="000B06D6" w:rsidRPr="00D92857" w14:paraId="01016965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389B1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1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5EC93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3</w:t>
            </w:r>
          </w:p>
        </w:tc>
      </w:tr>
      <w:tr w:rsidR="000B06D6" w:rsidRPr="00D92857" w14:paraId="39513049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FEB1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1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BA336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3</w:t>
            </w:r>
          </w:p>
        </w:tc>
      </w:tr>
      <w:tr w:rsidR="000B06D6" w:rsidRPr="00D92857" w14:paraId="1250F635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6449F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1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7B60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0B06D6" w:rsidRPr="00D92857" w14:paraId="1379AA91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0B0C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1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A340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0</w:t>
            </w:r>
          </w:p>
        </w:tc>
      </w:tr>
      <w:tr w:rsidR="000B06D6" w:rsidRPr="00D92857" w14:paraId="4EAAD2BD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27C3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1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2854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0B06D6" w:rsidRPr="00D92857" w14:paraId="70E6E796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8DA8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1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1636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0B06D6" w:rsidRPr="00D92857" w14:paraId="74E84B76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5AC1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2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824B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0</w:t>
            </w:r>
          </w:p>
        </w:tc>
      </w:tr>
      <w:tr w:rsidR="000B06D6" w:rsidRPr="00D92857" w14:paraId="03D961B2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3F45E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2</w:t>
            </w:r>
            <w:r w:rsidRPr="00D92857">
              <w:t>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26F6C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0B06D6" w:rsidRPr="00D92857" w14:paraId="785F5F2D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5ACE0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2</w:t>
            </w:r>
            <w:r w:rsidRPr="00D92857">
              <w:t>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5E498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0</w:t>
            </w:r>
          </w:p>
        </w:tc>
      </w:tr>
      <w:tr w:rsidR="000B06D6" w:rsidRPr="00D92857" w14:paraId="2FD58181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337E1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2</w:t>
            </w:r>
            <w:r w:rsidRPr="00D92857">
              <w:t>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3C0BB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0B06D6" w:rsidRPr="00D92857" w14:paraId="6DEF788C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5F4DA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2</w:t>
            </w:r>
            <w:r w:rsidRPr="00D92857">
              <w:t>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F1182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0</w:t>
            </w:r>
          </w:p>
        </w:tc>
      </w:tr>
      <w:tr w:rsidR="000B06D6" w:rsidRPr="00D92857" w14:paraId="76A2240C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08846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lastRenderedPageBreak/>
              <w:t>2</w:t>
            </w:r>
            <w:r w:rsidRPr="00D92857">
              <w:t>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8B12F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3</w:t>
            </w:r>
          </w:p>
        </w:tc>
      </w:tr>
      <w:tr w:rsidR="000B06D6" w:rsidRPr="00D92857" w14:paraId="1811EF88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DE79B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2</w:t>
            </w:r>
            <w:r w:rsidRPr="00D92857">
              <w:t>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AF9E7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3</w:t>
            </w:r>
          </w:p>
        </w:tc>
      </w:tr>
    </w:tbl>
    <w:p w14:paraId="031EFB5E" w14:textId="77777777" w:rsidR="000B06D6" w:rsidRDefault="000B06D6" w:rsidP="000B06D6">
      <w:pPr>
        <w:ind w:left="240" w:right="240"/>
        <w:jc w:val="center"/>
      </w:pPr>
    </w:p>
    <w:p w14:paraId="569DF926" w14:textId="77777777" w:rsidR="000B06D6" w:rsidRDefault="000B06D6" w:rsidP="000B06D6">
      <w:pPr>
        <w:ind w:left="240" w:right="240"/>
        <w:jc w:val="center"/>
      </w:pPr>
    </w:p>
    <w:p w14:paraId="056C02E6" w14:textId="77777777" w:rsidR="000B06D6" w:rsidRPr="00D92857" w:rsidRDefault="000B06D6" w:rsidP="000B06D6">
      <w:pPr>
        <w:ind w:left="240" w:right="240"/>
        <w:jc w:val="center"/>
      </w:pPr>
      <w:r w:rsidRPr="00D92857">
        <w:rPr>
          <w:rFonts w:hint="eastAsia"/>
        </w:rPr>
        <w:t>D</w:t>
      </w:r>
      <w:r w:rsidRPr="00D92857">
        <w:t>ay1</w:t>
      </w:r>
      <w:r>
        <w:t>8</w:t>
      </w:r>
    </w:p>
    <w:tbl>
      <w:tblPr>
        <w:tblW w:w="3074" w:type="dxa"/>
        <w:tblInd w:w="2076" w:type="dxa"/>
        <w:tblLook w:val="04A0" w:firstRow="1" w:lastRow="0" w:firstColumn="1" w:lastColumn="0" w:noHBand="0" w:noVBand="1"/>
      </w:tblPr>
      <w:tblGrid>
        <w:gridCol w:w="1537"/>
        <w:gridCol w:w="1537"/>
      </w:tblGrid>
      <w:tr w:rsidR="000B06D6" w:rsidRPr="00D92857" w14:paraId="372B8957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DEBD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b/>
                <w:bCs/>
              </w:rPr>
              <w:t>Group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C070" w14:textId="77777777" w:rsidR="000B06D6" w:rsidRPr="00D92857" w:rsidRDefault="000B06D6" w:rsidP="0058504C">
            <w:pPr>
              <w:ind w:left="240" w:right="240"/>
              <w:jc w:val="center"/>
              <w:rPr>
                <w:b/>
              </w:rPr>
            </w:pPr>
            <w:r w:rsidRPr="00D92857">
              <w:rPr>
                <w:b/>
              </w:rPr>
              <w:t>Score</w:t>
            </w:r>
          </w:p>
        </w:tc>
      </w:tr>
      <w:tr w:rsidR="000B06D6" w:rsidRPr="00D92857" w14:paraId="72F55328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A3CD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B71A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0</w:t>
            </w:r>
          </w:p>
        </w:tc>
      </w:tr>
      <w:tr w:rsidR="000B06D6" w:rsidRPr="00D92857" w14:paraId="55ECB41B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2954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68D7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0B06D6" w:rsidRPr="00D92857" w14:paraId="06FE56EF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4BE4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7318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3</w:t>
            </w:r>
          </w:p>
        </w:tc>
      </w:tr>
      <w:tr w:rsidR="000B06D6" w:rsidRPr="00D92857" w14:paraId="361A4CC5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C200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4562A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0B06D6" w:rsidRPr="00D92857" w14:paraId="04E256AB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EE4B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8D15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0B06D6" w:rsidRPr="00D92857" w14:paraId="06C057AA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9125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2D08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3</w:t>
            </w:r>
          </w:p>
        </w:tc>
      </w:tr>
      <w:tr w:rsidR="000B06D6" w:rsidRPr="00D92857" w14:paraId="2BCE8A36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FBA60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AF65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0B06D6" w:rsidRPr="00D92857" w14:paraId="54460ADC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0F43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486B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0B06D6" w:rsidRPr="00D92857" w14:paraId="16844190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7988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278E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0</w:t>
            </w:r>
          </w:p>
        </w:tc>
      </w:tr>
      <w:tr w:rsidR="000B06D6" w:rsidRPr="00D92857" w14:paraId="5E157454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F605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1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0D4F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0B06D6" w:rsidRPr="00D92857" w14:paraId="36B73892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922E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1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0DC7A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0B06D6" w:rsidRPr="00D92857" w14:paraId="3B9B470F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20372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1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EE0E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0B06D6" w:rsidRPr="00D92857" w14:paraId="2EC8D494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D839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1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F161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3</w:t>
            </w:r>
          </w:p>
        </w:tc>
      </w:tr>
      <w:tr w:rsidR="000B06D6" w:rsidRPr="00D92857" w14:paraId="51BE9193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1066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1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02B4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3</w:t>
            </w:r>
          </w:p>
        </w:tc>
      </w:tr>
      <w:tr w:rsidR="000B06D6" w:rsidRPr="00D92857" w14:paraId="38274184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39A9B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1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FCDC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3</w:t>
            </w:r>
          </w:p>
        </w:tc>
      </w:tr>
      <w:tr w:rsidR="000B06D6" w:rsidRPr="00D92857" w14:paraId="40894BF7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92444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lastRenderedPageBreak/>
              <w:t>1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3133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0B06D6" w:rsidRPr="00D92857" w14:paraId="7C99A621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425C8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1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6ECD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0</w:t>
            </w:r>
          </w:p>
        </w:tc>
      </w:tr>
      <w:tr w:rsidR="000B06D6" w:rsidRPr="00D92857" w14:paraId="724015DC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74344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1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C442C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0B06D6" w:rsidRPr="00D92857" w14:paraId="0167F568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9CDF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1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EBE7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0B06D6" w:rsidRPr="00D92857" w14:paraId="5BCE2BD2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4D42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2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927A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0</w:t>
            </w:r>
          </w:p>
        </w:tc>
      </w:tr>
      <w:tr w:rsidR="000B06D6" w:rsidRPr="00D92857" w14:paraId="6DCAEC6E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40330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2</w:t>
            </w:r>
            <w:r w:rsidRPr="00D92857">
              <w:t>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B117D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3</w:t>
            </w:r>
          </w:p>
        </w:tc>
      </w:tr>
      <w:tr w:rsidR="000B06D6" w:rsidRPr="00D92857" w14:paraId="1B091CAA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D3A44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2</w:t>
            </w:r>
            <w:r w:rsidRPr="00D92857">
              <w:t>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0F162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0</w:t>
            </w:r>
          </w:p>
        </w:tc>
      </w:tr>
      <w:tr w:rsidR="000B06D6" w:rsidRPr="00D92857" w14:paraId="3050C86B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D5423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2</w:t>
            </w:r>
            <w:r w:rsidRPr="00D92857">
              <w:t>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1AD42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0B06D6" w:rsidRPr="00D92857" w14:paraId="4D7445CE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58C10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2</w:t>
            </w:r>
            <w:r w:rsidRPr="00D92857">
              <w:t>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AF777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0</w:t>
            </w:r>
          </w:p>
        </w:tc>
      </w:tr>
      <w:tr w:rsidR="000B06D6" w:rsidRPr="00D92857" w14:paraId="54DFBBD0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6C4CF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2</w:t>
            </w:r>
            <w:r w:rsidRPr="00D92857">
              <w:t>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8EBEE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3</w:t>
            </w:r>
          </w:p>
        </w:tc>
      </w:tr>
      <w:tr w:rsidR="000B06D6" w:rsidRPr="00D92857" w14:paraId="31B8A766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5024D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2</w:t>
            </w:r>
            <w:r w:rsidRPr="00D92857">
              <w:t>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61D23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2</w:t>
            </w:r>
          </w:p>
        </w:tc>
      </w:tr>
    </w:tbl>
    <w:p w14:paraId="13FACC2C" w14:textId="77777777" w:rsidR="000B06D6" w:rsidRDefault="000B06D6" w:rsidP="000B06D6">
      <w:pPr>
        <w:ind w:left="240" w:right="240"/>
        <w:jc w:val="center"/>
      </w:pPr>
    </w:p>
    <w:p w14:paraId="17777ED7" w14:textId="77777777" w:rsidR="000B06D6" w:rsidRDefault="000B06D6" w:rsidP="000B06D6">
      <w:pPr>
        <w:ind w:left="240" w:right="240"/>
        <w:jc w:val="center"/>
      </w:pPr>
    </w:p>
    <w:p w14:paraId="5E49C330" w14:textId="77777777" w:rsidR="000B06D6" w:rsidRPr="00D92857" w:rsidRDefault="000B06D6" w:rsidP="000B06D6">
      <w:pPr>
        <w:ind w:left="240" w:right="240"/>
        <w:jc w:val="center"/>
      </w:pPr>
      <w:r w:rsidRPr="00D92857">
        <w:rPr>
          <w:rFonts w:hint="eastAsia"/>
        </w:rPr>
        <w:t>D</w:t>
      </w:r>
      <w:r w:rsidRPr="00D92857">
        <w:t>ay1</w:t>
      </w:r>
      <w:r>
        <w:t>9</w:t>
      </w:r>
    </w:p>
    <w:tbl>
      <w:tblPr>
        <w:tblW w:w="3074" w:type="dxa"/>
        <w:tblInd w:w="2076" w:type="dxa"/>
        <w:tblLook w:val="04A0" w:firstRow="1" w:lastRow="0" w:firstColumn="1" w:lastColumn="0" w:noHBand="0" w:noVBand="1"/>
      </w:tblPr>
      <w:tblGrid>
        <w:gridCol w:w="1537"/>
        <w:gridCol w:w="1537"/>
      </w:tblGrid>
      <w:tr w:rsidR="000B06D6" w:rsidRPr="00D92857" w14:paraId="2136BB2A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F469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b/>
                <w:bCs/>
              </w:rPr>
              <w:t>Group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302A" w14:textId="77777777" w:rsidR="000B06D6" w:rsidRPr="00D92857" w:rsidRDefault="000B06D6" w:rsidP="0058504C">
            <w:pPr>
              <w:ind w:left="240" w:right="240"/>
              <w:jc w:val="center"/>
              <w:rPr>
                <w:b/>
              </w:rPr>
            </w:pPr>
            <w:r w:rsidRPr="00D92857">
              <w:rPr>
                <w:b/>
              </w:rPr>
              <w:t>Score</w:t>
            </w:r>
          </w:p>
        </w:tc>
      </w:tr>
      <w:tr w:rsidR="000B06D6" w:rsidRPr="00D92857" w14:paraId="3BC3D418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F00E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32F6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0</w:t>
            </w:r>
          </w:p>
        </w:tc>
      </w:tr>
      <w:tr w:rsidR="000B06D6" w:rsidRPr="00D92857" w14:paraId="62763626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768E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1DA0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0B06D6" w:rsidRPr="00D92857" w14:paraId="4248BB77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4464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4A272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3</w:t>
            </w:r>
          </w:p>
        </w:tc>
      </w:tr>
      <w:tr w:rsidR="000B06D6" w:rsidRPr="00D92857" w14:paraId="0C8D4CA4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CAC14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7207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0B06D6" w:rsidRPr="00D92857" w14:paraId="2F9AB361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D7BE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5549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0B06D6" w:rsidRPr="00D92857" w14:paraId="07CBFA19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4C41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4669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3</w:t>
            </w:r>
          </w:p>
        </w:tc>
      </w:tr>
      <w:tr w:rsidR="000B06D6" w:rsidRPr="00D92857" w14:paraId="45A0D4C2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3D4A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lastRenderedPageBreak/>
              <w:t>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202B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0B06D6" w:rsidRPr="00D92857" w14:paraId="1D351778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E6BA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635A7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0B06D6" w:rsidRPr="00D92857" w14:paraId="669877F7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1B3B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6898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0</w:t>
            </w:r>
          </w:p>
        </w:tc>
      </w:tr>
      <w:tr w:rsidR="000B06D6" w:rsidRPr="00D92857" w14:paraId="44EA593F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F3C64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1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6CE4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0B06D6" w:rsidRPr="00D92857" w14:paraId="7A6ED5E1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9E60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1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B692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0B06D6" w:rsidRPr="00D92857" w14:paraId="1D5377A1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0696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1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670F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0B06D6" w:rsidRPr="00D92857" w14:paraId="7BC5AEC6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126A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1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2574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3</w:t>
            </w:r>
          </w:p>
        </w:tc>
      </w:tr>
      <w:tr w:rsidR="000B06D6" w:rsidRPr="00D92857" w14:paraId="563BF91C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E7C0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1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9A79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3</w:t>
            </w:r>
          </w:p>
        </w:tc>
      </w:tr>
      <w:tr w:rsidR="000B06D6" w:rsidRPr="00D92857" w14:paraId="58478F33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8941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1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5389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3</w:t>
            </w:r>
          </w:p>
        </w:tc>
      </w:tr>
      <w:tr w:rsidR="000B06D6" w:rsidRPr="00D92857" w14:paraId="7D1C587D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8EF6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1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61BC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0</w:t>
            </w:r>
          </w:p>
        </w:tc>
      </w:tr>
      <w:tr w:rsidR="000B06D6" w:rsidRPr="00D92857" w14:paraId="01FF0CF2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A287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1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FD44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0</w:t>
            </w:r>
          </w:p>
        </w:tc>
      </w:tr>
      <w:tr w:rsidR="000B06D6" w:rsidRPr="00D92857" w14:paraId="0898B4D7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617A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1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5CB1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0B06D6" w:rsidRPr="00D92857" w14:paraId="509BE93E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5AF8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1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C524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0B06D6" w:rsidRPr="00D92857" w14:paraId="4F61319D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D069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2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FA4C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0</w:t>
            </w:r>
          </w:p>
        </w:tc>
      </w:tr>
      <w:tr w:rsidR="000B06D6" w:rsidRPr="00D92857" w14:paraId="2522A733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9458D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2</w:t>
            </w:r>
            <w:r w:rsidRPr="00D92857">
              <w:t>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E132F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2</w:t>
            </w:r>
          </w:p>
        </w:tc>
      </w:tr>
      <w:tr w:rsidR="000B06D6" w:rsidRPr="00D92857" w14:paraId="78F683D0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5210D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2</w:t>
            </w:r>
            <w:r w:rsidRPr="00D92857">
              <w:t>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1BB2D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0</w:t>
            </w:r>
          </w:p>
        </w:tc>
      </w:tr>
      <w:tr w:rsidR="000B06D6" w:rsidRPr="00D92857" w14:paraId="64C42648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BB3EE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2</w:t>
            </w:r>
            <w:r w:rsidRPr="00D92857">
              <w:t>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2848F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0B06D6" w:rsidRPr="00D92857" w14:paraId="29A84C5A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D8B2C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2</w:t>
            </w:r>
            <w:r w:rsidRPr="00D92857">
              <w:t>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0E9DB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0</w:t>
            </w:r>
          </w:p>
        </w:tc>
      </w:tr>
      <w:tr w:rsidR="000B06D6" w:rsidRPr="00D92857" w14:paraId="7F3F92A4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5F1B6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2</w:t>
            </w:r>
            <w:r w:rsidRPr="00D92857">
              <w:t>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6A4DE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3</w:t>
            </w:r>
          </w:p>
        </w:tc>
      </w:tr>
      <w:tr w:rsidR="000B06D6" w:rsidRPr="00D92857" w14:paraId="153619BD" w14:textId="77777777" w:rsidTr="0058504C">
        <w:trPr>
          <w:trHeight w:val="379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98E0C" w14:textId="77777777" w:rsidR="000B06D6" w:rsidRPr="00D92857" w:rsidRDefault="000B06D6" w:rsidP="0058504C">
            <w:pPr>
              <w:ind w:left="240" w:right="240"/>
              <w:jc w:val="center"/>
            </w:pPr>
            <w:r w:rsidRPr="00D92857">
              <w:rPr>
                <w:rFonts w:hint="eastAsia"/>
              </w:rPr>
              <w:t>2</w:t>
            </w:r>
            <w:r w:rsidRPr="00D92857">
              <w:t>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B2E90" w14:textId="77777777" w:rsidR="000B06D6" w:rsidRPr="00D92857" w:rsidRDefault="000B06D6" w:rsidP="0058504C">
            <w:pPr>
              <w:ind w:left="240" w:right="240"/>
              <w:jc w:val="center"/>
            </w:pPr>
            <w:r>
              <w:rPr>
                <w:rFonts w:hint="eastAsia"/>
              </w:rPr>
              <w:t>2</w:t>
            </w:r>
          </w:p>
        </w:tc>
      </w:tr>
    </w:tbl>
    <w:p w14:paraId="58F1AED1" w14:textId="352AAD86" w:rsidR="00DE23E8" w:rsidRPr="009C4FBA" w:rsidRDefault="00DE23E8" w:rsidP="009C4FBA">
      <w:pPr>
        <w:jc w:val="both"/>
        <w:rPr>
          <w:rFonts w:cs="Times New Roman"/>
          <w:b/>
          <w:szCs w:val="24"/>
        </w:rPr>
      </w:pPr>
    </w:p>
    <w:sectPr w:rsidR="00DE23E8" w:rsidRPr="009C4FBA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EC08E3" w14:textId="77777777" w:rsidR="00F66846" w:rsidRDefault="00F66846" w:rsidP="00117666">
      <w:pPr>
        <w:spacing w:after="0"/>
      </w:pPr>
      <w:r>
        <w:separator/>
      </w:r>
    </w:p>
  </w:endnote>
  <w:endnote w:type="continuationSeparator" w:id="0">
    <w:p w14:paraId="230E5E5D" w14:textId="77777777" w:rsidR="00F66846" w:rsidRDefault="00F6684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A14BC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14BC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A14BC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14BC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A94DEC" w14:textId="77777777" w:rsidR="00F66846" w:rsidRDefault="00F66846" w:rsidP="00117666">
      <w:pPr>
        <w:spacing w:after="0"/>
      </w:pPr>
      <w:r>
        <w:separator/>
      </w:r>
    </w:p>
  </w:footnote>
  <w:footnote w:type="continuationSeparator" w:id="0">
    <w:p w14:paraId="13D6B1BE" w14:textId="77777777" w:rsidR="00F66846" w:rsidRDefault="00F6684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A14BC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A14BC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06D6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1BC8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4FBA"/>
    <w:rsid w:val="009C70F3"/>
    <w:rsid w:val="00A14BCA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668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9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ilidh Sawyers</cp:lastModifiedBy>
  <cp:revision>6</cp:revision>
  <cp:lastPrinted>2013-10-03T12:51:00Z</cp:lastPrinted>
  <dcterms:created xsi:type="dcterms:W3CDTF">2022-11-17T16:58:00Z</dcterms:created>
  <dcterms:modified xsi:type="dcterms:W3CDTF">2024-02-01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